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903"/>
        <w:gridCol w:w="4688"/>
        <w:gridCol w:w="379"/>
        <w:gridCol w:w="1644"/>
        <w:gridCol w:w="1521"/>
        <w:gridCol w:w="1776"/>
        <w:gridCol w:w="1265"/>
      </w:tblGrid>
      <w:tr w:rsidR="00430F72" w:rsidRPr="00174F51" w:rsidTr="00430F72">
        <w:trPr>
          <w:trHeight w:val="288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30F72" w:rsidRPr="00174F5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18"/>
              </w:rPr>
            </w:pPr>
            <w:r w:rsidRPr="00174F51">
              <w:rPr>
                <w:rFonts w:ascii="Times New Roman" w:eastAsia="Times New Roman" w:hAnsi="Times New Roman" w:cs="Times New Roman"/>
                <w:b/>
                <w:szCs w:val="18"/>
              </w:rPr>
              <w:t>Supplemental Table 3 Number of adult survey participants and weighted estimated population consuming listed food items from Cancer Control Supplement, NHIS 2015</w:t>
            </w:r>
            <w:r w:rsidRPr="00174F51">
              <w:rPr>
                <w:rFonts w:ascii="Times New Roman" w:eastAsia="Times New Roman" w:hAnsi="Times New Roman" w:cs="Times New Roman"/>
                <w:b/>
                <w:szCs w:val="18"/>
                <w:vertAlign w:val="superscript"/>
              </w:rPr>
              <w:t>a,b</w:t>
            </w:r>
          </w:p>
        </w:tc>
      </w:tr>
      <w:tr w:rsidR="00430F72" w:rsidRPr="00B034E0" w:rsidTr="00430F72">
        <w:trPr>
          <w:trHeight w:val="288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 </w:t>
            </w: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 </w:t>
            </w:r>
          </w:p>
        </w:tc>
        <w:tc>
          <w:tcPr>
            <w:tcW w:w="120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Unweighted, Unadjusted</w:t>
            </w:r>
          </w:p>
        </w:tc>
        <w:tc>
          <w:tcPr>
            <w:tcW w:w="115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Weighted, Unadjusted</w:t>
            </w:r>
          </w:p>
        </w:tc>
      </w:tr>
      <w:tr w:rsidR="00430F72" w:rsidRPr="00B034E0" w:rsidTr="00430F72">
        <w:trPr>
          <w:trHeight w:val="288"/>
        </w:trPr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 </w:t>
            </w:r>
          </w:p>
        </w:tc>
        <w:tc>
          <w:tcPr>
            <w:tcW w:w="1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 </w:t>
            </w:r>
          </w:p>
        </w:tc>
        <w:tc>
          <w:tcPr>
            <w:tcW w:w="120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</w:rPr>
              <w:t>Sample population</w:t>
            </w:r>
          </w:p>
        </w:tc>
        <w:tc>
          <w:tcPr>
            <w:tcW w:w="115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</w:rPr>
              <w:t>Estimated population</w:t>
            </w:r>
          </w:p>
        </w:tc>
      </w:tr>
      <w:tr w:rsidR="00430F72" w:rsidRPr="00B034E0" w:rsidTr="00430F72">
        <w:trPr>
          <w:trHeight w:val="288"/>
        </w:trPr>
        <w:tc>
          <w:tcPr>
            <w:tcW w:w="7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Food </w:t>
            </w:r>
            <w:proofErr w:type="spellStart"/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groups</w:t>
            </w: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7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Food items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N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Percent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N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Percent</w:t>
            </w:r>
          </w:p>
        </w:tc>
      </w:tr>
      <w:tr w:rsidR="00430F72" w:rsidRPr="00B034E0" w:rsidTr="00430F72">
        <w:trPr>
          <w:trHeight w:val="288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Whole wheat grains</w:t>
            </w: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Popcorn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16,01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50.6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115,866,84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51.10</w:t>
            </w:r>
          </w:p>
        </w:tc>
      </w:tr>
      <w:tr w:rsidR="00430F72" w:rsidRPr="00B034E0" w:rsidTr="00430F72">
        <w:trPr>
          <w:trHeight w:val="288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 </w:t>
            </w: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Cereal (hot or cold)</w:t>
            </w: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  <w:vertAlign w:val="superscript"/>
              </w:rPr>
              <w:t>f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22,85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71.8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163,222,82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71.56</w:t>
            </w:r>
          </w:p>
        </w:tc>
      </w:tr>
      <w:tr w:rsidR="00430F72" w:rsidRPr="00B034E0" w:rsidTr="00430F72">
        <w:trPr>
          <w:trHeight w:val="288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 </w:t>
            </w: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Brown rice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15,37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48.4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113,758,18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50.08</w:t>
            </w:r>
          </w:p>
        </w:tc>
      </w:tr>
      <w:tr w:rsidR="00430F72" w:rsidRPr="00B034E0" w:rsidTr="00430F72">
        <w:trPr>
          <w:trHeight w:val="288"/>
        </w:trPr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 </w:t>
            </w:r>
          </w:p>
        </w:tc>
        <w:tc>
          <w:tcPr>
            <w:tcW w:w="1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Whole grain bread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24,147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76.32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174,334,319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76.89</w:t>
            </w:r>
          </w:p>
        </w:tc>
      </w:tr>
      <w:tr w:rsidR="00430F72" w:rsidRPr="00B034E0" w:rsidTr="00430F72">
        <w:trPr>
          <w:trHeight w:val="288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Fruits and vegetables</w:t>
            </w: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Fries 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24,66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77.7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181,717,51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79.76</w:t>
            </w:r>
          </w:p>
        </w:tc>
      </w:tr>
      <w:tr w:rsidR="00430F72" w:rsidRPr="00B034E0" w:rsidTr="00430F72">
        <w:trPr>
          <w:trHeight w:val="288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 </w:t>
            </w: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Salad (green leafy, lettuce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28,46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89.5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205,419,32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90.22</w:t>
            </w:r>
          </w:p>
        </w:tc>
      </w:tr>
      <w:tr w:rsidR="00430F72" w:rsidRPr="00B034E0" w:rsidTr="00430F72">
        <w:trPr>
          <w:trHeight w:val="288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 </w:t>
            </w: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Fruit juices (100% pure fruit juice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20,98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66.0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150,914,87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66.30</w:t>
            </w:r>
          </w:p>
        </w:tc>
      </w:tr>
      <w:tr w:rsidR="00430F72" w:rsidRPr="00B034E0" w:rsidTr="00430F72">
        <w:trPr>
          <w:trHeight w:val="288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 </w:t>
            </w: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Vegetables</w:t>
            </w: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30,20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95.3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216,930,08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95.53</w:t>
            </w:r>
          </w:p>
        </w:tc>
      </w:tr>
      <w:tr w:rsidR="00430F72" w:rsidRPr="00B034E0" w:rsidTr="00430F72">
        <w:trPr>
          <w:trHeight w:val="288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 </w:t>
            </w: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Potato (non-fried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26,83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84.6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193,387,28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85.12</w:t>
            </w:r>
          </w:p>
        </w:tc>
      </w:tr>
      <w:tr w:rsidR="00430F72" w:rsidRPr="00B034E0" w:rsidTr="00430F72">
        <w:trPr>
          <w:trHeight w:val="288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 </w:t>
            </w: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Pizza (frozen, fast food, homemade)</w:t>
            </w: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  <w:vertAlign w:val="superscript"/>
              </w:rPr>
              <w:t>f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25,36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79.9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187,697,45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82.58</w:t>
            </w:r>
          </w:p>
        </w:tc>
      </w:tr>
      <w:tr w:rsidR="00430F72" w:rsidRPr="00B034E0" w:rsidTr="00430F72">
        <w:trPr>
          <w:trHeight w:val="288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 </w:t>
            </w: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Fruits (fresh, frozen, canned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29,68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93.4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212,278,94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93.24</w:t>
            </w:r>
          </w:p>
        </w:tc>
      </w:tr>
      <w:tr w:rsidR="00430F72" w:rsidRPr="00B034E0" w:rsidTr="00430F72">
        <w:trPr>
          <w:trHeight w:val="288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 </w:t>
            </w: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Tomato sauce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25,83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81.5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188,308,83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83.03</w:t>
            </w:r>
          </w:p>
        </w:tc>
      </w:tr>
      <w:tr w:rsidR="00430F72" w:rsidRPr="00B034E0" w:rsidTr="00430F72">
        <w:trPr>
          <w:trHeight w:val="288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 </w:t>
            </w: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Salsa (made with tomatoes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20,01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63.1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147,990,00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65.19</w:t>
            </w:r>
          </w:p>
        </w:tc>
      </w:tr>
      <w:tr w:rsidR="00430F72" w:rsidRPr="00B034E0" w:rsidTr="00430F72">
        <w:trPr>
          <w:trHeight w:val="288"/>
        </w:trPr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 </w:t>
            </w:r>
          </w:p>
        </w:tc>
        <w:tc>
          <w:tcPr>
            <w:tcW w:w="1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Beans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24,606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77.62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176,203,909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77.61</w:t>
            </w:r>
          </w:p>
        </w:tc>
      </w:tr>
      <w:tr w:rsidR="00430F72" w:rsidRPr="00B034E0" w:rsidTr="00430F72">
        <w:trPr>
          <w:trHeight w:val="288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Dairy</w:t>
            </w: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Milk (cow milk, any type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24,04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75.5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172,634,44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75.75</w:t>
            </w:r>
          </w:p>
        </w:tc>
      </w:tr>
      <w:tr w:rsidR="00430F72" w:rsidRPr="00B034E0" w:rsidTr="00430F72">
        <w:trPr>
          <w:trHeight w:val="288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 </w:t>
            </w: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Cheese (excludes cheese on pizza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29,09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91.8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209,693,65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92.41</w:t>
            </w:r>
          </w:p>
        </w:tc>
      </w:tr>
      <w:tr w:rsidR="00430F72" w:rsidRPr="00B034E0" w:rsidTr="00430F72">
        <w:trPr>
          <w:trHeight w:val="288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 </w:t>
            </w: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Pizza (frozen, fast food, homemade)</w:t>
            </w: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  <w:vertAlign w:val="superscript"/>
              </w:rPr>
              <w:t>f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25,36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79.9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187,697,45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82.58</w:t>
            </w:r>
          </w:p>
        </w:tc>
      </w:tr>
      <w:tr w:rsidR="00430F72" w:rsidRPr="00B034E0" w:rsidTr="00430F72">
        <w:trPr>
          <w:trHeight w:val="288"/>
        </w:trPr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 </w:t>
            </w:r>
          </w:p>
        </w:tc>
        <w:tc>
          <w:tcPr>
            <w:tcW w:w="1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Ice cream (frozen desserts)</w:t>
            </w: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  <w:vertAlign w:val="superscript"/>
              </w:rPr>
              <w:t>f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22,258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70.33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162,222,316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71.56</w:t>
            </w:r>
          </w:p>
        </w:tc>
      </w:tr>
      <w:tr w:rsidR="00430F72" w:rsidRPr="00B034E0" w:rsidTr="00430F72">
        <w:trPr>
          <w:trHeight w:val="288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Meat</w:t>
            </w: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Processed meat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23,82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75.2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173,062,84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76.27</w:t>
            </w:r>
          </w:p>
        </w:tc>
      </w:tr>
      <w:tr w:rsidR="00430F72" w:rsidRPr="00B034E0" w:rsidTr="00430F72">
        <w:trPr>
          <w:trHeight w:val="288"/>
        </w:trPr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 </w:t>
            </w:r>
          </w:p>
        </w:tc>
        <w:tc>
          <w:tcPr>
            <w:tcW w:w="1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Red meat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28,814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90.98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207,146,299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91.29</w:t>
            </w:r>
          </w:p>
        </w:tc>
      </w:tr>
      <w:tr w:rsidR="00430F72" w:rsidRPr="00B034E0" w:rsidTr="00430F72">
        <w:trPr>
          <w:trHeight w:val="288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Sweetened food/</w:t>
            </w:r>
            <w:proofErr w:type="spellStart"/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drinks</w:t>
            </w: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Cereal (hot or cold)</w:t>
            </w: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  <w:vertAlign w:val="superscript"/>
              </w:rPr>
              <w:t>f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22,85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71.8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163,222,82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71.56</w:t>
            </w:r>
          </w:p>
        </w:tc>
      </w:tr>
      <w:tr w:rsidR="00430F72" w:rsidRPr="00B034E0" w:rsidTr="00430F72">
        <w:trPr>
          <w:trHeight w:val="288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 </w:t>
            </w: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Cookies (i.e. cake, pies, brownies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23,34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73.7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170,612,84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75.27</w:t>
            </w:r>
          </w:p>
        </w:tc>
      </w:tr>
      <w:tr w:rsidR="00430F72" w:rsidRPr="00B034E0" w:rsidTr="00430F72">
        <w:trPr>
          <w:trHeight w:val="288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 </w:t>
            </w: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Donut (i.e. Danish, pastries, muffins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17,33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54.7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127,529,05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56.23</w:t>
            </w:r>
          </w:p>
        </w:tc>
      </w:tr>
      <w:tr w:rsidR="00430F72" w:rsidRPr="00B034E0" w:rsidTr="00430F72">
        <w:trPr>
          <w:trHeight w:val="288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 </w:t>
            </w: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Coffee or tea (sugar or honey added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17,17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54.0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124,517,30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54.66</w:t>
            </w:r>
          </w:p>
        </w:tc>
      </w:tr>
      <w:tr w:rsidR="00430F72" w:rsidRPr="00B034E0" w:rsidTr="00430F72">
        <w:trPr>
          <w:trHeight w:val="288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 </w:t>
            </w: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Fruit drinks (sweetened with sugar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8,83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27.7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63,737,54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27.99</w:t>
            </w:r>
          </w:p>
        </w:tc>
      </w:tr>
      <w:tr w:rsidR="00430F72" w:rsidRPr="00B034E0" w:rsidTr="00430F72">
        <w:trPr>
          <w:trHeight w:val="288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 </w:t>
            </w: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Candy (i.e. chocolates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23,85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75.3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172,588,75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76.13</w:t>
            </w:r>
          </w:p>
        </w:tc>
      </w:tr>
      <w:tr w:rsidR="00430F72" w:rsidRPr="00B034E0" w:rsidTr="00430F72">
        <w:trPr>
          <w:trHeight w:val="288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lastRenderedPageBreak/>
              <w:t> </w:t>
            </w: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Sports and energy drinks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8,28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26.0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64,492,08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28.30</w:t>
            </w:r>
          </w:p>
        </w:tc>
      </w:tr>
      <w:tr w:rsidR="00430F72" w:rsidRPr="00B034E0" w:rsidTr="00430F72">
        <w:trPr>
          <w:trHeight w:val="288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 </w:t>
            </w: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Regular soda or pop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17,40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54.7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127,613,23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55.98</w:t>
            </w:r>
          </w:p>
        </w:tc>
      </w:tr>
      <w:tr w:rsidR="00430F72" w:rsidRPr="00B034E0" w:rsidTr="00430F72">
        <w:trPr>
          <w:trHeight w:val="288"/>
        </w:trPr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 </w:t>
            </w:r>
          </w:p>
        </w:tc>
        <w:tc>
          <w:tcPr>
            <w:tcW w:w="1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Ice cream (frozen desserts)</w:t>
            </w: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  <w:vertAlign w:val="superscript"/>
              </w:rPr>
              <w:t>f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22,258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70.33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162,222,316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B034E0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B034E0">
              <w:rPr>
                <w:rFonts w:ascii="Times New Roman" w:eastAsia="Times New Roman" w:hAnsi="Times New Roman" w:cs="Times New Roman"/>
                <w:sz w:val="20"/>
                <w:szCs w:val="18"/>
              </w:rPr>
              <w:t>71.56</w:t>
            </w:r>
          </w:p>
        </w:tc>
      </w:tr>
      <w:tr w:rsidR="00430F72" w:rsidRPr="009B41F3" w:rsidTr="00430F72">
        <w:trPr>
          <w:trHeight w:val="2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9B41F3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9B41F3">
              <w:rPr>
                <w:rFonts w:ascii="Times New Roman" w:eastAsia="Times New Roman" w:hAnsi="Times New Roman" w:cs="Times New Roman"/>
                <w:sz w:val="20"/>
                <w:szCs w:val="18"/>
              </w:rPr>
              <w:t> </w:t>
            </w: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9B41F3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9B41F3">
              <w:rPr>
                <w:rFonts w:ascii="Times New Roman" w:eastAsia="Times New Roman" w:hAnsi="Times New Roman" w:cs="Times New Roman"/>
                <w:sz w:val="20"/>
                <w:szCs w:val="18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9B41F3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9B41F3">
              <w:rPr>
                <w:rFonts w:ascii="Times New Roman" w:eastAsia="Times New Roman" w:hAnsi="Times New Roman" w:cs="Times New Roman"/>
                <w:sz w:val="20"/>
                <w:szCs w:val="18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9B41F3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9B41F3">
              <w:rPr>
                <w:rFonts w:ascii="Times New Roman" w:eastAsia="Times New Roman" w:hAnsi="Times New Roman" w:cs="Times New Roman"/>
                <w:sz w:val="20"/>
                <w:szCs w:val="18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9B41F3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9B41F3">
              <w:rPr>
                <w:rFonts w:ascii="Times New Roman" w:eastAsia="Times New Roman" w:hAnsi="Times New Roman" w:cs="Times New Roman"/>
                <w:sz w:val="20"/>
                <w:szCs w:val="18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9B41F3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9B41F3">
              <w:rPr>
                <w:rFonts w:ascii="Times New Roman" w:eastAsia="Times New Roman" w:hAnsi="Times New Roman" w:cs="Times New Roman"/>
                <w:sz w:val="20"/>
                <w:szCs w:val="18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9B41F3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9B41F3">
              <w:rPr>
                <w:rFonts w:ascii="Times New Roman" w:eastAsia="Times New Roman" w:hAnsi="Times New Roman" w:cs="Times New Roman"/>
                <w:sz w:val="20"/>
                <w:szCs w:val="18"/>
              </w:rPr>
              <w:t> </w:t>
            </w:r>
          </w:p>
        </w:tc>
      </w:tr>
      <w:tr w:rsidR="00430F72" w:rsidRPr="009B41F3" w:rsidTr="00430F72">
        <w:trPr>
          <w:trHeight w:val="2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9B41F3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9B41F3">
              <w:rPr>
                <w:rFonts w:ascii="Times New Roman" w:eastAsia="Times New Roman" w:hAnsi="Times New Roman" w:cs="Times New Roman"/>
                <w:sz w:val="20"/>
                <w:szCs w:val="18"/>
              </w:rPr>
              <w:t> </w:t>
            </w: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9B41F3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</w:pPr>
            <w:r w:rsidRPr="009B41F3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9B41F3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9B41F3">
              <w:rPr>
                <w:rFonts w:ascii="Times New Roman" w:eastAsia="Times New Roman" w:hAnsi="Times New Roman" w:cs="Times New Roman"/>
                <w:sz w:val="20"/>
                <w:szCs w:val="18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9B41F3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</w:pPr>
            <w:r w:rsidRPr="009B41F3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9B41F3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9B41F3">
              <w:rPr>
                <w:rFonts w:ascii="Times New Roman" w:eastAsia="Times New Roman" w:hAnsi="Times New Roman" w:cs="Times New Roman"/>
                <w:sz w:val="20"/>
                <w:szCs w:val="18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9B41F3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9B41F3">
              <w:rPr>
                <w:rFonts w:ascii="Times New Roman" w:eastAsia="Times New Roman" w:hAnsi="Times New Roman" w:cs="Times New Roman"/>
                <w:sz w:val="20"/>
                <w:szCs w:val="18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9B41F3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9B41F3">
              <w:rPr>
                <w:rFonts w:ascii="Times New Roman" w:eastAsia="Times New Roman" w:hAnsi="Times New Roman" w:cs="Times New Roman"/>
                <w:sz w:val="20"/>
                <w:szCs w:val="18"/>
              </w:rPr>
              <w:t> </w:t>
            </w:r>
          </w:p>
        </w:tc>
      </w:tr>
      <w:tr w:rsidR="00430F72" w:rsidRPr="009B41F3" w:rsidTr="00430F72">
        <w:trPr>
          <w:trHeight w:val="378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9B41F3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9B41F3">
              <w:rPr>
                <w:rFonts w:ascii="Times New Roman" w:eastAsia="Times New Roman" w:hAnsi="Times New Roman" w:cs="Times New Roman"/>
                <w:sz w:val="20"/>
                <w:szCs w:val="18"/>
              </w:rPr>
              <w:t> </w:t>
            </w: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9B41F3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9B41F3">
              <w:rPr>
                <w:rFonts w:ascii="Times New Roman" w:eastAsia="Times New Roman" w:hAnsi="Times New Roman" w:cs="Times New Roman"/>
                <w:sz w:val="20"/>
                <w:szCs w:val="18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9B41F3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9B41F3">
              <w:rPr>
                <w:rFonts w:ascii="Times New Roman" w:eastAsia="Times New Roman" w:hAnsi="Times New Roman" w:cs="Times New Roman"/>
                <w:sz w:val="20"/>
                <w:szCs w:val="18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9B41F3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9B41F3">
              <w:rPr>
                <w:rFonts w:ascii="Times New Roman" w:eastAsia="Times New Roman" w:hAnsi="Times New Roman" w:cs="Times New Roman"/>
                <w:sz w:val="20"/>
                <w:szCs w:val="18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9B41F3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9B41F3">
              <w:rPr>
                <w:rFonts w:ascii="Times New Roman" w:eastAsia="Times New Roman" w:hAnsi="Times New Roman" w:cs="Times New Roman"/>
                <w:sz w:val="20"/>
                <w:szCs w:val="18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9B41F3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9B41F3">
              <w:rPr>
                <w:rFonts w:ascii="Times New Roman" w:eastAsia="Times New Roman" w:hAnsi="Times New Roman" w:cs="Times New Roman"/>
                <w:sz w:val="20"/>
                <w:szCs w:val="18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9B41F3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9B41F3">
              <w:rPr>
                <w:rFonts w:ascii="Times New Roman" w:eastAsia="Times New Roman" w:hAnsi="Times New Roman" w:cs="Times New Roman"/>
                <w:sz w:val="20"/>
                <w:szCs w:val="18"/>
              </w:rPr>
              <w:t> </w:t>
            </w:r>
          </w:p>
        </w:tc>
      </w:tr>
      <w:tr w:rsidR="00430F72" w:rsidRPr="009B41F3" w:rsidTr="00430F72">
        <w:trPr>
          <w:trHeight w:val="378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9B41F3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9B41F3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9B41F3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9B41F3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9B41F3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9B41F3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9B41F3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</w:tr>
      <w:tr w:rsidR="00430F72" w:rsidRPr="009B41F3" w:rsidTr="00430F72">
        <w:trPr>
          <w:trHeight w:val="378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9B41F3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9B41F3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9B41F3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9B41F3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9B41F3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9B41F3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9B41F3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</w:tr>
      <w:tr w:rsidR="00430F72" w:rsidRPr="009B41F3" w:rsidTr="00430F72">
        <w:trPr>
          <w:trHeight w:val="378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9B41F3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9B41F3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9B41F3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9B41F3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9B41F3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9B41F3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9B41F3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</w:tr>
      <w:tr w:rsidR="00430F72" w:rsidRPr="009B41F3" w:rsidTr="00430F72">
        <w:trPr>
          <w:trHeight w:val="378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9B41F3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9B41F3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9B41F3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9B41F3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9B41F3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9B41F3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9B41F3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</w:tr>
      <w:tr w:rsidR="00430F72" w:rsidRPr="009B41F3" w:rsidTr="00430F72">
        <w:trPr>
          <w:trHeight w:val="54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9B41F3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9B41F3">
              <w:rPr>
                <w:rFonts w:ascii="Times New Roman" w:eastAsia="Times New Roman" w:hAnsi="Times New Roman" w:cs="Times New Roman"/>
                <w:sz w:val="20"/>
                <w:szCs w:val="18"/>
                <w:vertAlign w:val="superscript"/>
              </w:rPr>
              <w:t>a</w:t>
            </w:r>
            <w:r w:rsidRPr="009B41F3">
              <w:rPr>
                <w:rFonts w:ascii="Times New Roman" w:eastAsia="Times New Roman" w:hAnsi="Times New Roman" w:cs="Times New Roman"/>
                <w:sz w:val="20"/>
                <w:szCs w:val="18"/>
              </w:rPr>
              <w:t>Weighted</w:t>
            </w:r>
            <w:proofErr w:type="spellEnd"/>
            <w:r w:rsidRPr="009B41F3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using sample weight [</w:t>
            </w:r>
            <w:proofErr w:type="spellStart"/>
            <w:r w:rsidRPr="009B41F3">
              <w:rPr>
                <w:rFonts w:ascii="Times New Roman" w:eastAsia="Times New Roman" w:hAnsi="Times New Roman" w:cs="Times New Roman"/>
                <w:sz w:val="20"/>
                <w:szCs w:val="18"/>
              </w:rPr>
              <w:t>wtfa_sa</w:t>
            </w:r>
            <w:proofErr w:type="spellEnd"/>
            <w:r w:rsidRPr="009B41F3">
              <w:rPr>
                <w:rFonts w:ascii="Times New Roman" w:eastAsia="Times New Roman" w:hAnsi="Times New Roman" w:cs="Times New Roman"/>
                <w:sz w:val="20"/>
                <w:szCs w:val="18"/>
              </w:rPr>
              <w:t>]; Data source: Sample Adult Cancer file from 2015 NHIS Data release source (https://www.cdc.gov/nchs/nhis/nhis_2015_data_release.htm)</w:t>
            </w:r>
          </w:p>
        </w:tc>
      </w:tr>
      <w:tr w:rsidR="00430F72" w:rsidRPr="009B41F3" w:rsidTr="00430F72">
        <w:trPr>
          <w:trHeight w:val="711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0F72" w:rsidRPr="009B41F3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9B41F3">
              <w:rPr>
                <w:rFonts w:ascii="Times New Roman" w:eastAsia="Times New Roman" w:hAnsi="Times New Roman" w:cs="Times New Roman"/>
                <w:sz w:val="20"/>
                <w:szCs w:val="18"/>
                <w:vertAlign w:val="superscript"/>
              </w:rPr>
              <w:t>b</w:t>
            </w:r>
            <w:r w:rsidRPr="009B41F3">
              <w:rPr>
                <w:rFonts w:ascii="Times New Roman" w:eastAsia="Times New Roman" w:hAnsi="Times New Roman" w:cs="Times New Roman"/>
                <w:sz w:val="20"/>
                <w:szCs w:val="18"/>
              </w:rPr>
              <w:t>Additional</w:t>
            </w:r>
            <w:proofErr w:type="spellEnd"/>
            <w:r w:rsidRPr="009B41F3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details in survey questions can be found in NHIS 2015 Data release website: ftp://ftp.cdc.gov/pub/Health_Statistics/NCHS/Dataset_Documentation/NHIS/2015/cancerxx_layout.pdf</w:t>
            </w:r>
          </w:p>
        </w:tc>
      </w:tr>
      <w:tr w:rsidR="00430F72" w:rsidRPr="009B41F3" w:rsidTr="00430F72">
        <w:trPr>
          <w:trHeight w:val="603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0F72" w:rsidRPr="009B41F3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9B41F3">
              <w:rPr>
                <w:rFonts w:ascii="Times New Roman" w:eastAsia="Times New Roman" w:hAnsi="Times New Roman" w:cs="Times New Roman"/>
                <w:sz w:val="20"/>
                <w:szCs w:val="18"/>
                <w:vertAlign w:val="superscript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Foo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groups are</w:t>
            </w:r>
            <w:r w:rsidRPr="009B41F3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based on the relationship previously established according the dietary guidelines. Details can be found on https://epi.grants.cancer.gov/nhanes/dietscreen/relationship.html. </w:t>
            </w:r>
          </w:p>
        </w:tc>
      </w:tr>
      <w:tr w:rsidR="00430F72" w:rsidRPr="009B41F3" w:rsidTr="00430F72">
        <w:trPr>
          <w:trHeight w:val="594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9B41F3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9B41F3">
              <w:rPr>
                <w:rFonts w:ascii="Times New Roman" w:eastAsia="Times New Roman" w:hAnsi="Times New Roman" w:cs="Times New Roman"/>
                <w:sz w:val="20"/>
                <w:szCs w:val="18"/>
                <w:vertAlign w:val="superscript"/>
              </w:rPr>
              <w:t>d</w:t>
            </w:r>
            <w:r w:rsidRPr="009B41F3">
              <w:rPr>
                <w:rFonts w:ascii="Times New Roman" w:eastAsia="Times New Roman" w:hAnsi="Times New Roman" w:cs="Times New Roman"/>
                <w:sz w:val="20"/>
                <w:szCs w:val="18"/>
              </w:rPr>
              <w:t>Vegetables</w:t>
            </w:r>
            <w:proofErr w:type="spellEnd"/>
            <w:r w:rsidRPr="009B41F3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other than lettuce salads, potatoes, cooked beans in which participant already answered to in previous questions.</w:t>
            </w:r>
          </w:p>
        </w:tc>
      </w:tr>
      <w:tr w:rsidR="00430F72" w:rsidRPr="009B41F3" w:rsidTr="00430F72">
        <w:trPr>
          <w:trHeight w:val="315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9B41F3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9B6BDC">
              <w:rPr>
                <w:rFonts w:ascii="Times New Roman" w:eastAsia="Times New Roman" w:hAnsi="Times New Roman" w:cs="Times New Roman"/>
                <w:sz w:val="20"/>
                <w:szCs w:val="18"/>
                <w:vertAlign w:val="superscript"/>
              </w:rPr>
              <w:t>e</w:t>
            </w:r>
            <w:r w:rsidRPr="005C772B">
              <w:rPr>
                <w:rFonts w:ascii="Times New Roman" w:eastAsia="Times New Roman" w:hAnsi="Times New Roman" w:cs="Times New Roman"/>
                <w:sz w:val="20"/>
                <w:szCs w:val="18"/>
              </w:rPr>
              <w:t>Food</w:t>
            </w:r>
            <w:proofErr w:type="spellEnd"/>
            <w:r w:rsidRPr="009B41F3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items in this group excludes artificially sweetened or sugar-free kinds </w:t>
            </w:r>
          </w:p>
        </w:tc>
      </w:tr>
      <w:tr w:rsidR="00430F72" w:rsidRPr="009B41F3" w:rsidTr="00430F72">
        <w:trPr>
          <w:trHeight w:val="315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8B0494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18"/>
                <w:vertAlign w:val="superscript"/>
              </w:rPr>
              <w:t>f</w:t>
            </w: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Foo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items appear in more than one food groups: Pizza, Ice cream, Cereal</w:t>
            </w:r>
          </w:p>
        </w:tc>
      </w:tr>
    </w:tbl>
    <w:p w:rsidR="00430F72" w:rsidRPr="001E12AC" w:rsidRDefault="00430F72" w:rsidP="00527162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430F72" w:rsidRPr="001E12AC" w:rsidSect="0051105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12AC"/>
    <w:rsid w:val="00157A99"/>
    <w:rsid w:val="00174F51"/>
    <w:rsid w:val="001E12AC"/>
    <w:rsid w:val="00430F72"/>
    <w:rsid w:val="0051105F"/>
    <w:rsid w:val="00527162"/>
    <w:rsid w:val="005B1A72"/>
    <w:rsid w:val="00693D60"/>
    <w:rsid w:val="006968F1"/>
    <w:rsid w:val="00732C93"/>
    <w:rsid w:val="007A6B80"/>
    <w:rsid w:val="00865FE6"/>
    <w:rsid w:val="008D5CF6"/>
    <w:rsid w:val="00911BD0"/>
    <w:rsid w:val="00974F55"/>
    <w:rsid w:val="009F33FF"/>
    <w:rsid w:val="00A238C8"/>
    <w:rsid w:val="00B42E54"/>
    <w:rsid w:val="00CB2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22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2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1</Words>
  <Characters>257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n Kwon Han</dc:creator>
  <cp:keywords/>
  <dc:description/>
  <cp:lastModifiedBy>Rajeshwari</cp:lastModifiedBy>
  <cp:revision>5</cp:revision>
  <dcterms:created xsi:type="dcterms:W3CDTF">2019-09-23T18:17:00Z</dcterms:created>
  <dcterms:modified xsi:type="dcterms:W3CDTF">2020-04-17T12:12:00Z</dcterms:modified>
</cp:coreProperties>
</file>